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83852A" w14:textId="1CDE7C11" w:rsidR="004A2B02" w:rsidRDefault="004A2B02" w:rsidP="5D1AD5EA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06C63DAE" w14:textId="5407CB9F" w:rsidR="004A2B02" w:rsidRDefault="004A2B02" w:rsidP="5D1AD5EA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09ED13C4" w14:textId="13E0BB7C" w:rsidR="004A2B02" w:rsidRDefault="004A2B02" w:rsidP="5D1AD5EA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3AB9D5DB" w14:textId="2F8C8286" w:rsidR="004A2B02" w:rsidRDefault="0C5EA024" w:rsidP="5D1AD5EA">
      <w:pPr>
        <w:spacing w:line="480" w:lineRule="auto"/>
        <w:jc w:val="center"/>
      </w:pPr>
      <w:r w:rsidRPr="5D1AD5EA">
        <w:rPr>
          <w:rFonts w:ascii="Times New Roman" w:eastAsia="Times New Roman" w:hAnsi="Times New Roman" w:cs="Times New Roman"/>
          <w:sz w:val="24"/>
          <w:szCs w:val="24"/>
        </w:rPr>
        <w:t xml:space="preserve">What Should I do and Who's to Blame? </w:t>
      </w:r>
      <w:r w:rsidR="00C65463" w:rsidRPr="00E97FF1">
        <w:rPr>
          <w:rFonts w:ascii="Times New Roman" w:hAnsi="Times New Roman" w:cs="Times New Roman"/>
          <w:sz w:val="24"/>
          <w:szCs w:val="24"/>
        </w:rPr>
        <w:t>A Cross-National Study on Youth’s Attitudes and Beliefs in Times of COVID-19</w:t>
      </w:r>
    </w:p>
    <w:p w14:paraId="4FB40DBE" w14:textId="132D2497" w:rsidR="004A2B02" w:rsidRDefault="004A2B02" w:rsidP="5D1AD5EA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40B6DB2A" w14:textId="17E8337B" w:rsidR="004A2B02" w:rsidRDefault="0C5EA024" w:rsidP="5D1AD5EA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5D1AD5EA">
        <w:rPr>
          <w:rFonts w:ascii="Times New Roman" w:eastAsia="Times New Roman" w:hAnsi="Times New Roman" w:cs="Times New Roman"/>
          <w:sz w:val="24"/>
          <w:szCs w:val="24"/>
        </w:rPr>
        <w:t>Supplementary Material</w:t>
      </w:r>
    </w:p>
    <w:p w14:paraId="65A2D2E9" w14:textId="5D3FF90C" w:rsidR="004A2B02" w:rsidRDefault="0C5EA024" w:rsidP="5D1AD5EA">
      <w:pPr>
        <w:spacing w:line="480" w:lineRule="auto"/>
        <w:jc w:val="center"/>
      </w:pPr>
      <w:r w:rsidRPr="5D1AD5E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6C60E9A2" w14:textId="6DAB8E24" w:rsidR="004A2B02" w:rsidRDefault="00F929E0" w:rsidP="5D1AD5EA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F929E0">
        <w:rPr>
          <w:rFonts w:ascii="Times New Roman" w:eastAsia="Times New Roman" w:hAnsi="Times New Roman" w:cs="Times New Roman"/>
          <w:sz w:val="24"/>
          <w:szCs w:val="24"/>
        </w:rPr>
        <w:t xml:space="preserve">Elisabeth L. de Moor, Ting-Yu Cheng, Jenna E. Spitzer, Christian Berger, Alexia </w:t>
      </w:r>
      <w:proofErr w:type="spellStart"/>
      <w:r w:rsidRPr="00F929E0">
        <w:rPr>
          <w:rFonts w:ascii="Times New Roman" w:eastAsia="Times New Roman" w:hAnsi="Times New Roman" w:cs="Times New Roman"/>
          <w:sz w:val="24"/>
          <w:szCs w:val="24"/>
        </w:rPr>
        <w:t>Carrizales</w:t>
      </w:r>
      <w:proofErr w:type="spellEnd"/>
      <w:r w:rsidRPr="00F929E0">
        <w:rPr>
          <w:rFonts w:ascii="Times New Roman" w:eastAsia="Times New Roman" w:hAnsi="Times New Roman" w:cs="Times New Roman"/>
          <w:sz w:val="24"/>
          <w:szCs w:val="24"/>
        </w:rPr>
        <w:t xml:space="preserve">, Claire F. Garandeau, Maria Gerbino, Skyler T. Hawk, Goda </w:t>
      </w:r>
      <w:proofErr w:type="spellStart"/>
      <w:r w:rsidRPr="00F929E0">
        <w:rPr>
          <w:rFonts w:ascii="Times New Roman" w:eastAsia="Times New Roman" w:hAnsi="Times New Roman" w:cs="Times New Roman"/>
          <w:sz w:val="24"/>
          <w:szCs w:val="24"/>
        </w:rPr>
        <w:t>Kaniušonytė</w:t>
      </w:r>
      <w:proofErr w:type="spellEnd"/>
      <w:r w:rsidRPr="00F929E0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F929E0">
        <w:rPr>
          <w:rFonts w:ascii="Times New Roman" w:eastAsia="Times New Roman" w:hAnsi="Times New Roman" w:cs="Times New Roman"/>
          <w:sz w:val="24"/>
          <w:szCs w:val="24"/>
        </w:rPr>
        <w:t>Asiye</w:t>
      </w:r>
      <w:proofErr w:type="spellEnd"/>
      <w:r w:rsidRPr="00F929E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F929E0">
        <w:rPr>
          <w:rFonts w:ascii="Times New Roman" w:eastAsia="Times New Roman" w:hAnsi="Times New Roman" w:cs="Times New Roman"/>
          <w:sz w:val="24"/>
          <w:szCs w:val="24"/>
        </w:rPr>
        <w:t>Kumru</w:t>
      </w:r>
      <w:proofErr w:type="spellEnd"/>
      <w:r w:rsidRPr="00F929E0">
        <w:rPr>
          <w:rFonts w:ascii="Times New Roman" w:eastAsia="Times New Roman" w:hAnsi="Times New Roman" w:cs="Times New Roman"/>
          <w:sz w:val="24"/>
          <w:szCs w:val="24"/>
        </w:rPr>
        <w:t xml:space="preserve">, Elisabeth </w:t>
      </w:r>
      <w:proofErr w:type="spellStart"/>
      <w:r w:rsidRPr="00F929E0">
        <w:rPr>
          <w:rFonts w:ascii="Times New Roman" w:eastAsia="Times New Roman" w:hAnsi="Times New Roman" w:cs="Times New Roman"/>
          <w:sz w:val="24"/>
          <w:szCs w:val="24"/>
        </w:rPr>
        <w:t>Malonda</w:t>
      </w:r>
      <w:proofErr w:type="spellEnd"/>
      <w:r w:rsidRPr="00F929E0">
        <w:rPr>
          <w:rFonts w:ascii="Times New Roman" w:eastAsia="Times New Roman" w:hAnsi="Times New Roman" w:cs="Times New Roman"/>
          <w:sz w:val="24"/>
          <w:szCs w:val="24"/>
        </w:rPr>
        <w:t xml:space="preserve">, Anna </w:t>
      </w:r>
      <w:proofErr w:type="spellStart"/>
      <w:r w:rsidRPr="00F929E0">
        <w:rPr>
          <w:rFonts w:ascii="Times New Roman" w:eastAsia="Times New Roman" w:hAnsi="Times New Roman" w:cs="Times New Roman"/>
          <w:sz w:val="24"/>
          <w:szCs w:val="24"/>
        </w:rPr>
        <w:t>Rovella</w:t>
      </w:r>
      <w:proofErr w:type="spellEnd"/>
      <w:r w:rsidRPr="00F929E0">
        <w:rPr>
          <w:rFonts w:ascii="Times New Roman" w:eastAsia="Times New Roman" w:hAnsi="Times New Roman" w:cs="Times New Roman"/>
          <w:sz w:val="24"/>
          <w:szCs w:val="24"/>
        </w:rPr>
        <w:t xml:space="preserve">, Yuh-Ling Shen, Laura K. Taylor, Maarten van </w:t>
      </w:r>
      <w:proofErr w:type="spellStart"/>
      <w:r w:rsidRPr="00F929E0">
        <w:rPr>
          <w:rFonts w:ascii="Times New Roman" w:eastAsia="Times New Roman" w:hAnsi="Times New Roman" w:cs="Times New Roman"/>
          <w:sz w:val="24"/>
          <w:szCs w:val="24"/>
        </w:rPr>
        <w:t>Zalk</w:t>
      </w:r>
      <w:proofErr w:type="spellEnd"/>
      <w:r w:rsidRPr="00F929E0">
        <w:rPr>
          <w:rFonts w:ascii="Times New Roman" w:eastAsia="Times New Roman" w:hAnsi="Times New Roman" w:cs="Times New Roman"/>
          <w:sz w:val="24"/>
          <w:szCs w:val="24"/>
        </w:rPr>
        <w:t>, Susan Branje, Gustavo Carlo, Laura Padilla Walker, &amp; Jolien Van der Graaff</w:t>
      </w:r>
      <w:r w:rsidR="006B1E28">
        <w:rPr>
          <w:rFonts w:ascii="Times New Roman" w:eastAsia="Times New Roman" w:hAnsi="Times New Roman" w:cs="Times New Roman"/>
          <w:sz w:val="24"/>
          <w:szCs w:val="24"/>
        </w:rPr>
        <w:t>*</w:t>
      </w:r>
    </w:p>
    <w:p w14:paraId="3D1529B3" w14:textId="6DB55748" w:rsidR="004A2B02" w:rsidRDefault="0C5EA024" w:rsidP="5D1AD5EA">
      <w:pPr>
        <w:spacing w:line="480" w:lineRule="auto"/>
        <w:jc w:val="center"/>
      </w:pPr>
      <w:r w:rsidRPr="5D1AD5EA">
        <w:rPr>
          <w:rFonts w:ascii="Times New Roman" w:eastAsia="Times New Roman" w:hAnsi="Times New Roman" w:cs="Times New Roman"/>
          <w:sz w:val="24"/>
          <w:szCs w:val="24"/>
        </w:rPr>
        <w:t>* Corresponding author</w:t>
      </w:r>
    </w:p>
    <w:p w14:paraId="0D7B6DA7" w14:textId="4882E989" w:rsidR="004A2B02" w:rsidRDefault="00EA661C">
      <w:r>
        <w:br w:type="page"/>
      </w:r>
    </w:p>
    <w:p w14:paraId="6FA7A159" w14:textId="77777777" w:rsidR="00383BE1" w:rsidRDefault="00383BE1">
      <w:pPr>
        <w:rPr>
          <w:rFonts w:ascii="Times New Roman" w:eastAsia="Times New Roman" w:hAnsi="Times New Roman" w:cs="Times New Roman"/>
          <w:sz w:val="24"/>
          <w:szCs w:val="24"/>
        </w:rPr>
        <w:sectPr w:rsidR="00383BE1"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90D8931" w14:textId="7B659E80" w:rsidR="004A2B02" w:rsidRDefault="77FA0D62" w:rsidP="004071FB">
      <w:pPr>
        <w:rPr>
          <w:rFonts w:ascii="Times New Roman" w:eastAsia="Times New Roman" w:hAnsi="Times New Roman" w:cs="Times New Roman"/>
          <w:sz w:val="24"/>
          <w:szCs w:val="24"/>
        </w:rPr>
      </w:pPr>
      <w:r w:rsidRPr="5D1AD5EA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Table </w:t>
      </w:r>
      <w:r w:rsidR="170770D7" w:rsidRPr="5D1AD5EA">
        <w:rPr>
          <w:rFonts w:ascii="Times New Roman" w:eastAsia="Times New Roman" w:hAnsi="Times New Roman" w:cs="Times New Roman"/>
          <w:sz w:val="24"/>
          <w:szCs w:val="24"/>
        </w:rPr>
        <w:t>S</w:t>
      </w:r>
      <w:r w:rsidR="00383BE1">
        <w:rPr>
          <w:rFonts w:ascii="Times New Roman" w:eastAsia="Times New Roman" w:hAnsi="Times New Roman" w:cs="Times New Roman"/>
          <w:sz w:val="24"/>
          <w:szCs w:val="24"/>
        </w:rPr>
        <w:t>2</w:t>
      </w:r>
    </w:p>
    <w:p w14:paraId="47D6EDF0" w14:textId="78218C86" w:rsidR="004A2B02" w:rsidRDefault="77FA0D62" w:rsidP="5D1AD5EA">
      <w:pPr>
        <w:spacing w:line="48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5D1AD5EA">
        <w:rPr>
          <w:rFonts w:ascii="Times New Roman" w:eastAsia="Times New Roman" w:hAnsi="Times New Roman" w:cs="Times New Roman"/>
          <w:i/>
          <w:iCs/>
          <w:sz w:val="24"/>
          <w:szCs w:val="24"/>
        </w:rPr>
        <w:t>Newly designed perceived COVID-19 burden measure used in the present study</w:t>
      </w:r>
    </w:p>
    <w:tbl>
      <w:tblPr>
        <w:tblStyle w:val="TableGrid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480"/>
        <w:gridCol w:w="8880"/>
      </w:tblGrid>
      <w:tr w:rsidR="5D1AD5EA" w14:paraId="176EE2B1" w14:textId="77777777" w:rsidTr="00626558">
        <w:tc>
          <w:tcPr>
            <w:tcW w:w="936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7F6A4D6" w14:textId="776D148A" w:rsidR="0F3F16FD" w:rsidRDefault="0F3F16FD" w:rsidP="00626558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655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lease indicate if you have worried or were burdened by the following situations during the COVID-19 pandemic</w:t>
            </w:r>
            <w:r w:rsidRPr="5D1AD5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</w:tr>
      <w:tr w:rsidR="5D1AD5EA" w14:paraId="6C13024D" w14:textId="77777777" w:rsidTr="00626558">
        <w:tc>
          <w:tcPr>
            <w:tcW w:w="480" w:type="dxa"/>
            <w:tcBorders>
              <w:left w:val="nil"/>
              <w:bottom w:val="nil"/>
              <w:right w:val="nil"/>
            </w:tcBorders>
          </w:tcPr>
          <w:p w14:paraId="2F5E886B" w14:textId="365FF00E" w:rsidR="77FA0D62" w:rsidRDefault="77FA0D62" w:rsidP="00626558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D1AD5EA"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8880" w:type="dxa"/>
            <w:tcBorders>
              <w:left w:val="nil"/>
              <w:bottom w:val="nil"/>
              <w:right w:val="nil"/>
            </w:tcBorders>
          </w:tcPr>
          <w:p w14:paraId="0B140BE0" w14:textId="6EB7B4B4" w:rsidR="3FA2CCFC" w:rsidRDefault="3FA2CCFC" w:rsidP="00626558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D1AD5EA">
              <w:rPr>
                <w:rFonts w:ascii="Times New Roman" w:eastAsia="Times New Roman" w:hAnsi="Times New Roman" w:cs="Times New Roman"/>
                <w:sz w:val="24"/>
                <w:szCs w:val="24"/>
              </w:rPr>
              <w:t>…</w:t>
            </w:r>
            <w:r w:rsidR="3F61CDAF" w:rsidRPr="5D1AD5E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5D1AD5EA">
              <w:rPr>
                <w:rFonts w:ascii="Times New Roman" w:eastAsia="Times New Roman" w:hAnsi="Times New Roman" w:cs="Times New Roman"/>
                <w:sz w:val="24"/>
                <w:szCs w:val="24"/>
              </w:rPr>
              <w:t>being or become infected with or having symptoms of COVID-19</w:t>
            </w:r>
          </w:p>
        </w:tc>
      </w:tr>
      <w:tr w:rsidR="5D1AD5EA" w14:paraId="1D4AC4CD" w14:textId="77777777" w:rsidTr="00626558"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14:paraId="28A7291A" w14:textId="74FE3214" w:rsidR="77FA0D62" w:rsidRDefault="77FA0D62" w:rsidP="00626558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D1AD5EA">
              <w:rPr>
                <w:rFonts w:ascii="Times New Roman" w:eastAsia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8880" w:type="dxa"/>
            <w:tcBorders>
              <w:top w:val="nil"/>
              <w:left w:val="nil"/>
              <w:bottom w:val="nil"/>
              <w:right w:val="nil"/>
            </w:tcBorders>
          </w:tcPr>
          <w:p w14:paraId="470DD5C9" w14:textId="398791EC" w:rsidR="075AC254" w:rsidRDefault="075AC254" w:rsidP="00626558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D1AD5EA">
              <w:rPr>
                <w:rFonts w:ascii="Times New Roman" w:eastAsia="Times New Roman" w:hAnsi="Times New Roman" w:cs="Times New Roman"/>
                <w:sz w:val="24"/>
                <w:szCs w:val="24"/>
              </w:rPr>
              <w:t>… friends or family being or becoming infected with COVID-19</w:t>
            </w:r>
          </w:p>
        </w:tc>
      </w:tr>
      <w:tr w:rsidR="5D1AD5EA" w14:paraId="2CD4A0BB" w14:textId="77777777" w:rsidTr="00626558"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14:paraId="1202EAFC" w14:textId="09D38670" w:rsidR="77FA0D62" w:rsidRDefault="77FA0D62" w:rsidP="00626558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D1AD5EA">
              <w:rPr>
                <w:rFonts w:ascii="Times New Roman" w:eastAsia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8880" w:type="dxa"/>
            <w:tcBorders>
              <w:top w:val="nil"/>
              <w:left w:val="nil"/>
              <w:bottom w:val="nil"/>
              <w:right w:val="nil"/>
            </w:tcBorders>
          </w:tcPr>
          <w:p w14:paraId="1F7A2395" w14:textId="3133C365" w:rsidR="6E918995" w:rsidRDefault="6E918995" w:rsidP="00626558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D1AD5EA">
              <w:rPr>
                <w:rFonts w:ascii="Times New Roman" w:eastAsia="Times New Roman" w:hAnsi="Times New Roman" w:cs="Times New Roman"/>
                <w:sz w:val="24"/>
                <w:szCs w:val="24"/>
              </w:rPr>
              <w:t>… feeling or being restricted to leave your home</w:t>
            </w:r>
          </w:p>
        </w:tc>
      </w:tr>
      <w:tr w:rsidR="5D1AD5EA" w14:paraId="0EFB437F" w14:textId="77777777" w:rsidTr="00626558"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14:paraId="3B10A96D" w14:textId="280E1FD6" w:rsidR="77FA0D62" w:rsidRDefault="77FA0D62" w:rsidP="00626558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D1AD5EA">
              <w:rPr>
                <w:rFonts w:ascii="Times New Roman" w:eastAsia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8880" w:type="dxa"/>
            <w:tcBorders>
              <w:top w:val="nil"/>
              <w:left w:val="nil"/>
              <w:bottom w:val="nil"/>
              <w:right w:val="nil"/>
            </w:tcBorders>
          </w:tcPr>
          <w:p w14:paraId="6BACAD9F" w14:textId="4587D29D" w:rsidR="0225ADF4" w:rsidRDefault="0225ADF4" w:rsidP="00626558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D1AD5EA">
              <w:rPr>
                <w:rFonts w:ascii="Times New Roman" w:eastAsia="Times New Roman" w:hAnsi="Times New Roman" w:cs="Times New Roman"/>
                <w:sz w:val="24"/>
                <w:szCs w:val="24"/>
              </w:rPr>
              <w:t>… being restricted in visiting friends or family</w:t>
            </w:r>
          </w:p>
        </w:tc>
      </w:tr>
      <w:tr w:rsidR="5D1AD5EA" w14:paraId="61246F86" w14:textId="77777777" w:rsidTr="00626558"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14:paraId="54D86709" w14:textId="595E8D6B" w:rsidR="77FA0D62" w:rsidRDefault="77FA0D62" w:rsidP="00626558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D1AD5EA">
              <w:rPr>
                <w:rFonts w:ascii="Times New Roman" w:eastAsia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8880" w:type="dxa"/>
            <w:tcBorders>
              <w:top w:val="nil"/>
              <w:left w:val="nil"/>
              <w:bottom w:val="nil"/>
              <w:right w:val="nil"/>
            </w:tcBorders>
          </w:tcPr>
          <w:p w14:paraId="2150893D" w14:textId="1C185B86" w:rsidR="58E3805A" w:rsidRDefault="58E3805A" w:rsidP="00626558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D1AD5EA">
              <w:rPr>
                <w:rFonts w:ascii="Times New Roman" w:eastAsia="Times New Roman" w:hAnsi="Times New Roman" w:cs="Times New Roman"/>
                <w:sz w:val="24"/>
                <w:szCs w:val="24"/>
              </w:rPr>
              <w:t>… not being able to perform leisure activities</w:t>
            </w:r>
          </w:p>
        </w:tc>
      </w:tr>
      <w:tr w:rsidR="5D1AD5EA" w14:paraId="3E1357A4" w14:textId="77777777" w:rsidTr="00626558"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14:paraId="50418C4B" w14:textId="254CBD93" w:rsidR="77FA0D62" w:rsidRDefault="77FA0D62" w:rsidP="00626558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D1AD5EA">
              <w:rPr>
                <w:rFonts w:ascii="Times New Roman" w:eastAsia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8880" w:type="dxa"/>
            <w:tcBorders>
              <w:top w:val="nil"/>
              <w:left w:val="nil"/>
              <w:bottom w:val="nil"/>
              <w:right w:val="nil"/>
            </w:tcBorders>
          </w:tcPr>
          <w:p w14:paraId="712FB200" w14:textId="1D7E2C01" w:rsidR="3DA732FD" w:rsidRDefault="3DA732FD" w:rsidP="00626558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D1AD5EA">
              <w:rPr>
                <w:rFonts w:ascii="Times New Roman" w:eastAsia="Times New Roman" w:hAnsi="Times New Roman" w:cs="Times New Roman"/>
                <w:sz w:val="24"/>
                <w:szCs w:val="24"/>
              </w:rPr>
              <w:t>… tensions at home or family conflict</w:t>
            </w:r>
          </w:p>
        </w:tc>
      </w:tr>
      <w:tr w:rsidR="5D1AD5EA" w14:paraId="305B80DF" w14:textId="77777777" w:rsidTr="00626558"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14:paraId="4B5497D4" w14:textId="1018AEFA" w:rsidR="77FA0D62" w:rsidRDefault="77FA0D62" w:rsidP="00626558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D1AD5EA">
              <w:rPr>
                <w:rFonts w:ascii="Times New Roman" w:eastAsia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8880" w:type="dxa"/>
            <w:tcBorders>
              <w:top w:val="nil"/>
              <w:left w:val="nil"/>
              <w:bottom w:val="nil"/>
              <w:right w:val="nil"/>
            </w:tcBorders>
          </w:tcPr>
          <w:p w14:paraId="3D4DA20E" w14:textId="241F7C6F" w:rsidR="07B51E4F" w:rsidRDefault="07B51E4F" w:rsidP="00626558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D1AD5E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… </w:t>
            </w:r>
            <w:r w:rsidR="293E9747" w:rsidRPr="5D1AD5EA">
              <w:rPr>
                <w:rFonts w:ascii="Times New Roman" w:eastAsia="Times New Roman" w:hAnsi="Times New Roman" w:cs="Times New Roman"/>
                <w:sz w:val="24"/>
                <w:szCs w:val="24"/>
              </w:rPr>
              <w:t>experiencing delays/obstacles in work or study</w:t>
            </w:r>
          </w:p>
        </w:tc>
      </w:tr>
      <w:tr w:rsidR="5D1AD5EA" w14:paraId="51285712" w14:textId="77777777" w:rsidTr="00626558"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14:paraId="5F213878" w14:textId="51B7286E" w:rsidR="77FA0D62" w:rsidRDefault="77FA0D62" w:rsidP="00626558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D1AD5EA">
              <w:rPr>
                <w:rFonts w:ascii="Times New Roman" w:eastAsia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8880" w:type="dxa"/>
            <w:tcBorders>
              <w:top w:val="nil"/>
              <w:left w:val="nil"/>
              <w:bottom w:val="nil"/>
              <w:right w:val="nil"/>
            </w:tcBorders>
          </w:tcPr>
          <w:p w14:paraId="76C87A0D" w14:textId="2E1C661D" w:rsidR="10463B96" w:rsidRDefault="10463B96" w:rsidP="00626558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D1AD5E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… </w:t>
            </w:r>
            <w:r w:rsidR="1DC7CCD4" w:rsidRPr="5D1AD5EA">
              <w:rPr>
                <w:rFonts w:ascii="Times New Roman" w:eastAsia="Times New Roman" w:hAnsi="Times New Roman" w:cs="Times New Roman"/>
                <w:sz w:val="24"/>
                <w:szCs w:val="24"/>
              </w:rPr>
              <w:t>being at an increased risk for lower financial means</w:t>
            </w:r>
          </w:p>
        </w:tc>
      </w:tr>
      <w:tr w:rsidR="5D1AD5EA" w14:paraId="208E4BF9" w14:textId="77777777" w:rsidTr="00626558">
        <w:tc>
          <w:tcPr>
            <w:tcW w:w="480" w:type="dxa"/>
            <w:tcBorders>
              <w:top w:val="nil"/>
              <w:left w:val="nil"/>
              <w:right w:val="nil"/>
            </w:tcBorders>
          </w:tcPr>
          <w:p w14:paraId="43EB077B" w14:textId="73768DB5" w:rsidR="77FA0D62" w:rsidRDefault="77FA0D62" w:rsidP="00626558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D1AD5EA">
              <w:rPr>
                <w:rFonts w:ascii="Times New Roman" w:eastAsia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8880" w:type="dxa"/>
            <w:tcBorders>
              <w:top w:val="nil"/>
              <w:left w:val="nil"/>
              <w:right w:val="nil"/>
            </w:tcBorders>
          </w:tcPr>
          <w:p w14:paraId="15CE54BE" w14:textId="29088029" w:rsidR="3302AA65" w:rsidRDefault="3302AA65" w:rsidP="00626558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D1AD5E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… </w:t>
            </w:r>
            <w:r w:rsidR="7EC6D183" w:rsidRPr="5D1AD5EA">
              <w:rPr>
                <w:rFonts w:ascii="Times New Roman" w:eastAsia="Times New Roman" w:hAnsi="Times New Roman" w:cs="Times New Roman"/>
                <w:sz w:val="24"/>
                <w:szCs w:val="24"/>
              </w:rPr>
              <w:t>(threat of) job loss or insolvency of private company for you or someone in your household</w:t>
            </w:r>
          </w:p>
        </w:tc>
      </w:tr>
    </w:tbl>
    <w:p w14:paraId="56A591D2" w14:textId="68C5C802" w:rsidR="00994E81" w:rsidRDefault="77FA0D62" w:rsidP="00252C1C">
      <w:pPr>
        <w:rPr>
          <w:rFonts w:ascii="Times New Roman" w:eastAsia="Times New Roman" w:hAnsi="Times New Roman" w:cs="Times New Roman"/>
          <w:sz w:val="24"/>
          <w:szCs w:val="24"/>
        </w:rPr>
      </w:pPr>
      <w:r w:rsidRPr="5D1AD5EA">
        <w:rPr>
          <w:rFonts w:ascii="Times New Roman" w:eastAsia="Times New Roman" w:hAnsi="Times New Roman" w:cs="Times New Roman"/>
          <w:i/>
          <w:iCs/>
          <w:sz w:val="24"/>
          <w:szCs w:val="24"/>
        </w:rPr>
        <w:t>Note</w:t>
      </w:r>
      <w:r w:rsidRPr="5D1AD5EA">
        <w:rPr>
          <w:rFonts w:ascii="Times New Roman" w:eastAsia="Times New Roman" w:hAnsi="Times New Roman" w:cs="Times New Roman"/>
          <w:sz w:val="24"/>
          <w:szCs w:val="24"/>
        </w:rPr>
        <w:t>. Items were rated on a Likert scale from 1 (</w:t>
      </w:r>
      <w:r w:rsidRPr="5D1AD5EA">
        <w:rPr>
          <w:rFonts w:ascii="Times New Roman" w:eastAsia="Times New Roman" w:hAnsi="Times New Roman" w:cs="Times New Roman"/>
          <w:i/>
          <w:iCs/>
          <w:sz w:val="24"/>
          <w:szCs w:val="24"/>
        </w:rPr>
        <w:t>not at all burdensome</w:t>
      </w:r>
      <w:r w:rsidRPr="5D1AD5EA">
        <w:rPr>
          <w:rFonts w:ascii="Times New Roman" w:eastAsia="Times New Roman" w:hAnsi="Times New Roman" w:cs="Times New Roman"/>
          <w:sz w:val="24"/>
          <w:szCs w:val="24"/>
        </w:rPr>
        <w:t>) to 5 (</w:t>
      </w:r>
      <w:r w:rsidRPr="5D1AD5EA">
        <w:rPr>
          <w:rFonts w:ascii="Times New Roman" w:eastAsia="Times New Roman" w:hAnsi="Times New Roman" w:cs="Times New Roman"/>
          <w:i/>
          <w:iCs/>
          <w:sz w:val="24"/>
          <w:szCs w:val="24"/>
        </w:rPr>
        <w:t>very burdensome</w:t>
      </w:r>
      <w:r w:rsidRPr="5D1AD5EA">
        <w:rPr>
          <w:rFonts w:ascii="Times New Roman" w:eastAsia="Times New Roman" w:hAnsi="Times New Roman" w:cs="Times New Roman"/>
          <w:sz w:val="24"/>
          <w:szCs w:val="24"/>
        </w:rPr>
        <w:t>)</w:t>
      </w:r>
      <w:r w:rsidR="06224AFC" w:rsidRPr="5D1AD5EA">
        <w:rPr>
          <w:rFonts w:ascii="Times New Roman" w:eastAsia="Times New Roman" w:hAnsi="Times New Roman" w:cs="Times New Roman"/>
          <w:sz w:val="24"/>
          <w:szCs w:val="24"/>
        </w:rPr>
        <w:t>.</w:t>
      </w:r>
    </w:p>
    <w:sectPr w:rsidR="00994E81" w:rsidSect="00252C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31A515" w14:textId="77777777" w:rsidR="00546BAC" w:rsidRDefault="00546BAC" w:rsidP="008519FD">
      <w:pPr>
        <w:spacing w:after="0" w:line="240" w:lineRule="auto"/>
      </w:pPr>
      <w:r>
        <w:separator/>
      </w:r>
    </w:p>
  </w:endnote>
  <w:endnote w:type="continuationSeparator" w:id="0">
    <w:p w14:paraId="779323B6" w14:textId="77777777" w:rsidR="00546BAC" w:rsidRDefault="00546BAC" w:rsidP="008519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sz w:val="24"/>
        <w:szCs w:val="24"/>
      </w:rPr>
      <w:id w:val="1295252677"/>
      <w:docPartObj>
        <w:docPartGallery w:val="Page Numbers (Bottom of Page)"/>
        <w:docPartUnique/>
      </w:docPartObj>
    </w:sdtPr>
    <w:sdtContent>
      <w:p w14:paraId="02B2040C" w14:textId="1B54FDD1" w:rsidR="008519FD" w:rsidRPr="008519FD" w:rsidRDefault="008519FD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8519FD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8519FD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8519FD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8519FD">
          <w:rPr>
            <w:rFonts w:ascii="Times New Roman" w:hAnsi="Times New Roman" w:cs="Times New Roman"/>
            <w:sz w:val="24"/>
            <w:szCs w:val="24"/>
            <w:lang w:val="nl-NL"/>
          </w:rPr>
          <w:t>2</w:t>
        </w:r>
        <w:r w:rsidRPr="008519FD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3012C705" w14:textId="77777777" w:rsidR="008519FD" w:rsidRDefault="008519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EDAEB9" w14:textId="77777777" w:rsidR="00546BAC" w:rsidRDefault="00546BAC" w:rsidP="008519FD">
      <w:pPr>
        <w:spacing w:after="0" w:line="240" w:lineRule="auto"/>
      </w:pPr>
      <w:r>
        <w:separator/>
      </w:r>
    </w:p>
  </w:footnote>
  <w:footnote w:type="continuationSeparator" w:id="0">
    <w:p w14:paraId="4406DA2B" w14:textId="77777777" w:rsidR="00546BAC" w:rsidRDefault="00546BAC" w:rsidP="008519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38F55C5"/>
    <w:rsid w:val="00007810"/>
    <w:rsid w:val="00011868"/>
    <w:rsid w:val="000225D4"/>
    <w:rsid w:val="000616A9"/>
    <w:rsid w:val="000F153A"/>
    <w:rsid w:val="000F2FA8"/>
    <w:rsid w:val="00101549"/>
    <w:rsid w:val="0013554F"/>
    <w:rsid w:val="00142843"/>
    <w:rsid w:val="00147CF8"/>
    <w:rsid w:val="001835B8"/>
    <w:rsid w:val="001B53AB"/>
    <w:rsid w:val="001B74DF"/>
    <w:rsid w:val="002071A4"/>
    <w:rsid w:val="00233617"/>
    <w:rsid w:val="00252C1C"/>
    <w:rsid w:val="0027489E"/>
    <w:rsid w:val="0030314F"/>
    <w:rsid w:val="00383BE1"/>
    <w:rsid w:val="003B5B6D"/>
    <w:rsid w:val="003F213D"/>
    <w:rsid w:val="0040308F"/>
    <w:rsid w:val="004030BC"/>
    <w:rsid w:val="004071FB"/>
    <w:rsid w:val="00433ED7"/>
    <w:rsid w:val="0046165F"/>
    <w:rsid w:val="00485E16"/>
    <w:rsid w:val="00494603"/>
    <w:rsid w:val="004A2B02"/>
    <w:rsid w:val="004C7DB7"/>
    <w:rsid w:val="004E46E0"/>
    <w:rsid w:val="00522E8C"/>
    <w:rsid w:val="00524054"/>
    <w:rsid w:val="005325B7"/>
    <w:rsid w:val="00546BAC"/>
    <w:rsid w:val="0057028A"/>
    <w:rsid w:val="00605E73"/>
    <w:rsid w:val="00626558"/>
    <w:rsid w:val="006B1E28"/>
    <w:rsid w:val="006F225A"/>
    <w:rsid w:val="006F4BE6"/>
    <w:rsid w:val="007319BD"/>
    <w:rsid w:val="007A6A3F"/>
    <w:rsid w:val="008519FD"/>
    <w:rsid w:val="00854B40"/>
    <w:rsid w:val="008573E7"/>
    <w:rsid w:val="00890EEF"/>
    <w:rsid w:val="008C36C1"/>
    <w:rsid w:val="009732F3"/>
    <w:rsid w:val="00994E81"/>
    <w:rsid w:val="00A0239C"/>
    <w:rsid w:val="00A06662"/>
    <w:rsid w:val="00AA6F19"/>
    <w:rsid w:val="00AF7717"/>
    <w:rsid w:val="00B04CD1"/>
    <w:rsid w:val="00B91D81"/>
    <w:rsid w:val="00BC52C5"/>
    <w:rsid w:val="00C65463"/>
    <w:rsid w:val="00D11868"/>
    <w:rsid w:val="00D33864"/>
    <w:rsid w:val="00D40E30"/>
    <w:rsid w:val="00E15CB1"/>
    <w:rsid w:val="00E45B19"/>
    <w:rsid w:val="00E763CA"/>
    <w:rsid w:val="00E84547"/>
    <w:rsid w:val="00EA661C"/>
    <w:rsid w:val="00F5222B"/>
    <w:rsid w:val="00F8529E"/>
    <w:rsid w:val="00F929E0"/>
    <w:rsid w:val="00FE500C"/>
    <w:rsid w:val="00FF6142"/>
    <w:rsid w:val="0225ADF4"/>
    <w:rsid w:val="06224AFC"/>
    <w:rsid w:val="06439572"/>
    <w:rsid w:val="075AC254"/>
    <w:rsid w:val="07B51E4F"/>
    <w:rsid w:val="0B170695"/>
    <w:rsid w:val="0C5EA024"/>
    <w:rsid w:val="0CB2D6F6"/>
    <w:rsid w:val="0CF7039C"/>
    <w:rsid w:val="0E92D3FD"/>
    <w:rsid w:val="0F3F16FD"/>
    <w:rsid w:val="10463B96"/>
    <w:rsid w:val="170770D7"/>
    <w:rsid w:val="1DC7CCD4"/>
    <w:rsid w:val="20DB3618"/>
    <w:rsid w:val="293E9747"/>
    <w:rsid w:val="3302AA65"/>
    <w:rsid w:val="3DA732FD"/>
    <w:rsid w:val="3F61CDAF"/>
    <w:rsid w:val="3FA2CCFC"/>
    <w:rsid w:val="3FB7C777"/>
    <w:rsid w:val="538F55C5"/>
    <w:rsid w:val="5537CA54"/>
    <w:rsid w:val="58E3805A"/>
    <w:rsid w:val="5B7F0589"/>
    <w:rsid w:val="5D1AD5EA"/>
    <w:rsid w:val="6E918995"/>
    <w:rsid w:val="701397A0"/>
    <w:rsid w:val="7489B3C0"/>
    <w:rsid w:val="77FA0D62"/>
    <w:rsid w:val="7EC6D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7CA87E"/>
  <w15:chartTrackingRefBased/>
  <w15:docId w15:val="{37906D1A-FB0C-41EC-BEC9-F45CA9318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83B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83BE1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3BE1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519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19FD"/>
  </w:style>
  <w:style w:type="paragraph" w:styleId="Footer">
    <w:name w:val="footer"/>
    <w:basedOn w:val="Normal"/>
    <w:link w:val="FooterChar"/>
    <w:uiPriority w:val="99"/>
    <w:unhideWhenUsed/>
    <w:rsid w:val="008519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19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66256E38BA7146A8F4BFFA73F559CC" ma:contentTypeVersion="6" ma:contentTypeDescription="Create a new document." ma:contentTypeScope="" ma:versionID="3ad0bc5c94280d6753bd5613d5a0017e">
  <xsd:schema xmlns:xsd="http://www.w3.org/2001/XMLSchema" xmlns:xs="http://www.w3.org/2001/XMLSchema" xmlns:p="http://schemas.microsoft.com/office/2006/metadata/properties" xmlns:ns2="4da3c244-392d-4065-9b53-ec065af97498" xmlns:ns3="7a7fb7e6-682a-4e4a-8a84-50f8122e634e" targetNamespace="http://schemas.microsoft.com/office/2006/metadata/properties" ma:root="true" ma:fieldsID="371379573d83dad5b991908b43b13af1" ns2:_="" ns3:_="">
    <xsd:import namespace="4da3c244-392d-4065-9b53-ec065af97498"/>
    <xsd:import namespace="7a7fb7e6-682a-4e4a-8a84-50f8122e634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a3c244-392d-4065-9b53-ec065af9749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7fb7e6-682a-4e4a-8a84-50f8122e634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5E05FF3-4FF9-4BC4-B6D4-AEF8D188F78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52A9082-D172-4330-8389-331235A40C2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7F9661C-3F05-47AC-8E1E-0ADC6AF2F19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da3c244-392d-4065-9b53-ec065af97498"/>
    <ds:schemaRef ds:uri="7a7fb7e6-682a-4e4a-8a84-50f8122e634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5</Words>
  <Characters>113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r, E.L. de (Lisanne)</dc:creator>
  <cp:keywords/>
  <dc:description/>
  <cp:lastModifiedBy>Lisanne de Moor</cp:lastModifiedBy>
  <cp:revision>3</cp:revision>
  <dcterms:created xsi:type="dcterms:W3CDTF">2022-12-09T14:55:00Z</dcterms:created>
  <dcterms:modified xsi:type="dcterms:W3CDTF">2022-12-09T1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66256E38BA7146A8F4BFFA73F559CC</vt:lpwstr>
  </property>
  <property fmtid="{D5CDD505-2E9C-101B-9397-08002B2CF9AE}" pid="3" name="MSIP_Label_b29f4804-9ab0-4527-a877-f7a87100f5fc_Enabled">
    <vt:lpwstr>true</vt:lpwstr>
  </property>
  <property fmtid="{D5CDD505-2E9C-101B-9397-08002B2CF9AE}" pid="4" name="MSIP_Label_b29f4804-9ab0-4527-a877-f7a87100f5fc_SetDate">
    <vt:lpwstr>2022-12-09T14:55:48Z</vt:lpwstr>
  </property>
  <property fmtid="{D5CDD505-2E9C-101B-9397-08002B2CF9AE}" pid="5" name="MSIP_Label_b29f4804-9ab0-4527-a877-f7a87100f5fc_Method">
    <vt:lpwstr>Standard</vt:lpwstr>
  </property>
  <property fmtid="{D5CDD505-2E9C-101B-9397-08002B2CF9AE}" pid="6" name="MSIP_Label_b29f4804-9ab0-4527-a877-f7a87100f5fc_Name">
    <vt:lpwstr>General</vt:lpwstr>
  </property>
  <property fmtid="{D5CDD505-2E9C-101B-9397-08002B2CF9AE}" pid="7" name="MSIP_Label_b29f4804-9ab0-4527-a877-f7a87100f5fc_SiteId">
    <vt:lpwstr>7a5561df-6599-4898-8a20-cce41db3b44f</vt:lpwstr>
  </property>
  <property fmtid="{D5CDD505-2E9C-101B-9397-08002B2CF9AE}" pid="8" name="MSIP_Label_b29f4804-9ab0-4527-a877-f7a87100f5fc_ActionId">
    <vt:lpwstr>c284508a-3f72-4157-8e98-64d1246df487</vt:lpwstr>
  </property>
  <property fmtid="{D5CDD505-2E9C-101B-9397-08002B2CF9AE}" pid="9" name="MSIP_Label_b29f4804-9ab0-4527-a877-f7a87100f5fc_ContentBits">
    <vt:lpwstr>0</vt:lpwstr>
  </property>
</Properties>
</file>